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736" w:type="dxa"/>
        <w:tblInd w:w="108" w:type="dxa"/>
        <w:tblLook w:val="04A0" w:firstRow="1" w:lastRow="0" w:firstColumn="1" w:lastColumn="0" w:noHBand="0" w:noVBand="1"/>
      </w:tblPr>
      <w:tblGrid>
        <w:gridCol w:w="3812"/>
        <w:gridCol w:w="506"/>
        <w:gridCol w:w="2243"/>
        <w:gridCol w:w="1568"/>
        <w:gridCol w:w="2017"/>
        <w:gridCol w:w="1798"/>
        <w:gridCol w:w="1792"/>
      </w:tblGrid>
      <w:tr w:rsidR="00527B57" w:rsidRPr="00527B57" w14:paraId="497E8FA9" w14:textId="77777777" w:rsidTr="00527B57">
        <w:trPr>
          <w:trHeight w:val="513"/>
        </w:trPr>
        <w:tc>
          <w:tcPr>
            <w:tcW w:w="11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C4B7" w14:textId="56586D7B" w:rsidR="00527B57" w:rsidRPr="00527B57" w:rsidRDefault="00527B57" w:rsidP="00527B57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Supplementary Table </w:t>
            </w:r>
            <w:r w:rsidR="00A01E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1.</w:t>
            </w:r>
            <w:r w:rsidRPr="00527B5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The treatment of 204 JTA21 patient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790B" w14:textId="77777777" w:rsidR="00527B57" w:rsidRPr="00527B57" w:rsidRDefault="00527B57" w:rsidP="00527B5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27B57" w:rsidRPr="00527B57" w14:paraId="4A548EF1" w14:textId="77777777" w:rsidTr="00527B57">
        <w:trPr>
          <w:trHeight w:val="513"/>
        </w:trPr>
        <w:tc>
          <w:tcPr>
            <w:tcW w:w="3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1931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3B9F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4642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reatment in DTM23</w:t>
            </w:r>
          </w:p>
        </w:tc>
        <w:tc>
          <w:tcPr>
            <w:tcW w:w="17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9C9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p-value</w:t>
            </w: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  <w14:ligatures w14:val="none"/>
              </w:rPr>
              <w:t>1</w:t>
            </w:r>
          </w:p>
        </w:tc>
      </w:tr>
      <w:tr w:rsidR="00527B57" w:rsidRPr="00527B57" w14:paraId="6C250978" w14:textId="77777777" w:rsidTr="00527B57">
        <w:trPr>
          <w:trHeight w:val="513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951C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19AD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FF21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636F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A059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D3618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126AA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27B57" w:rsidRPr="00527B57" w14:paraId="4A9A2112" w14:textId="77777777" w:rsidTr="00527B57">
        <w:trPr>
          <w:trHeight w:val="617"/>
        </w:trPr>
        <w:tc>
          <w:tcPr>
            <w:tcW w:w="38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25E5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reatment in JTA2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B237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A4D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66CB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5AC7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6BF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126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27B57" w:rsidRPr="00527B57" w14:paraId="52DF0E49" w14:textId="77777777" w:rsidTr="00527B57">
        <w:trPr>
          <w:trHeight w:val="513"/>
        </w:trPr>
        <w:tc>
          <w:tcPr>
            <w:tcW w:w="3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8975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FFC8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70ED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02B2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543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2B6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02DF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27B57" w:rsidRPr="00527B57" w14:paraId="4DDBE5E1" w14:textId="77777777" w:rsidTr="00527B57">
        <w:trPr>
          <w:trHeight w:val="513"/>
        </w:trPr>
        <w:tc>
          <w:tcPr>
            <w:tcW w:w="3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E83A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CD84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FA1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62B1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D38E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B5B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173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27B57" w:rsidRPr="00527B57" w14:paraId="47511029" w14:textId="77777777" w:rsidTr="00527B57">
        <w:trPr>
          <w:trHeight w:val="513"/>
        </w:trPr>
        <w:tc>
          <w:tcPr>
            <w:tcW w:w="3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EBF0F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5F84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2637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EEF6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2B2E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7F6B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170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7</w:t>
            </w:r>
          </w:p>
        </w:tc>
      </w:tr>
      <w:tr w:rsidR="00527B57" w:rsidRPr="00527B57" w14:paraId="037B4EB9" w14:textId="77777777" w:rsidTr="00527B57">
        <w:trPr>
          <w:trHeight w:val="513"/>
        </w:trPr>
        <w:tc>
          <w:tcPr>
            <w:tcW w:w="65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302" w14:textId="77777777" w:rsidR="00527B57" w:rsidRPr="00527B57" w:rsidRDefault="00527B57" w:rsidP="00527B5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27B5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 McNemar-Bowker test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C9A" w14:textId="77777777" w:rsidR="00527B57" w:rsidRPr="00527B57" w:rsidRDefault="00527B57" w:rsidP="00527B57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E40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0D5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E38" w14:textId="77777777" w:rsidR="00527B57" w:rsidRPr="00527B57" w:rsidRDefault="00527B57" w:rsidP="00527B5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439758C2" w14:textId="3562D031" w:rsidR="0030347E" w:rsidRPr="00527B57" w:rsidRDefault="0030347E" w:rsidP="00527B57">
      <w:pPr>
        <w:widowControl/>
        <w:spacing w:line="480" w:lineRule="auto"/>
        <w:jc w:val="center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</w:p>
    <w:sectPr w:rsidR="0030347E" w:rsidRPr="00527B57" w:rsidSect="00BF6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9BBBB" w14:textId="77777777" w:rsidR="001B2E65" w:rsidRDefault="001B2E65" w:rsidP="00BF6AB5">
      <w:r>
        <w:separator/>
      </w:r>
    </w:p>
  </w:endnote>
  <w:endnote w:type="continuationSeparator" w:id="0">
    <w:p w14:paraId="13CDAFCC" w14:textId="77777777" w:rsidR="001B2E65" w:rsidRDefault="001B2E65" w:rsidP="00BF6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CD895A" w14:textId="77777777" w:rsidR="001B2E65" w:rsidRDefault="001B2E65" w:rsidP="00BF6AB5">
      <w:r>
        <w:separator/>
      </w:r>
    </w:p>
  </w:footnote>
  <w:footnote w:type="continuationSeparator" w:id="0">
    <w:p w14:paraId="361FABF4" w14:textId="77777777" w:rsidR="001B2E65" w:rsidRDefault="001B2E65" w:rsidP="00BF6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6856"/>
    <w:rsid w:val="00197FB8"/>
    <w:rsid w:val="001B2E65"/>
    <w:rsid w:val="002F5CFC"/>
    <w:rsid w:val="0030347E"/>
    <w:rsid w:val="003457F9"/>
    <w:rsid w:val="003F0C2F"/>
    <w:rsid w:val="00527B57"/>
    <w:rsid w:val="005E2ECB"/>
    <w:rsid w:val="00656856"/>
    <w:rsid w:val="008B6D7D"/>
    <w:rsid w:val="009F78F1"/>
    <w:rsid w:val="00A01E07"/>
    <w:rsid w:val="00A33A87"/>
    <w:rsid w:val="00BF6AB5"/>
    <w:rsid w:val="00E4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9412E"/>
  <w15:chartTrackingRefBased/>
  <w15:docId w15:val="{5E3E8187-EF5B-4BB1-A8A4-730B7859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6A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6A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6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6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56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娜 张</dc:creator>
  <cp:keywords/>
  <dc:description/>
  <cp:lastModifiedBy>娜娜 张</cp:lastModifiedBy>
  <cp:revision>24</cp:revision>
  <dcterms:created xsi:type="dcterms:W3CDTF">2024-05-03T09:26:00Z</dcterms:created>
  <dcterms:modified xsi:type="dcterms:W3CDTF">2024-06-27T09:01:00Z</dcterms:modified>
</cp:coreProperties>
</file>